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28A89" w14:textId="27D45FED" w:rsidR="00DA42D9" w:rsidRDefault="00862208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 0</w:t>
      </w:r>
      <w:r w:rsidR="007D7B6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DA42D9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sequencing data of our material are deposited in NCBI.</w:t>
      </w:r>
    </w:p>
    <w:p w14:paraId="6E1BA90B" w14:textId="77777777" w:rsidR="00DA42D9" w:rsidRDefault="00DA42D9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AD7F66F" w14:textId="191CE74F" w:rsidR="00C3133C" w:rsidRPr="00C3133C" w:rsidRDefault="00C3133C" w:rsidP="00C3133C">
      <w:pPr>
        <w:pStyle w:val="StandardWeb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C3133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equences </w:t>
      </w:r>
      <w:r w:rsidR="004E5BE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                    </w:t>
      </w:r>
      <w:r w:rsidRPr="00C3133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ccession numbers</w:t>
      </w:r>
    </w:p>
    <w:p w14:paraId="5F739ADE" w14:textId="77777777" w:rsidR="004E5BE8" w:rsidRPr="004E5BE8" w:rsidRDefault="004E5BE8" w:rsidP="004E5BE8">
      <w:pPr>
        <w:pStyle w:val="NurText"/>
        <w:rPr>
          <w:b/>
          <w:lang w:val="en-US"/>
        </w:rPr>
      </w:pPr>
      <w:r w:rsidRPr="004A6278">
        <w:rPr>
          <w:b/>
          <w:sz w:val="24"/>
          <w:szCs w:val="24"/>
          <w:lang w:val="en-US"/>
        </w:rPr>
        <w:t>28S rRNA</w:t>
      </w:r>
      <w:bookmarkStart w:id="0" w:name="_GoBack"/>
      <w:bookmarkEnd w:id="0"/>
    </w:p>
    <w:p w14:paraId="141466C9" w14:textId="77777777" w:rsidR="00C3133C" w:rsidRPr="00C3133C" w:rsidRDefault="00C3133C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t>SUB13473962 Seq1         OR048077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2         OR048078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3         OR048079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4         OR048080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5         OR048081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6         OR048082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7         OR048083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8         OR048084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9         OR048085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0       OR048086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1       OR048087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2       OR048088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3       OR048089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4       OR048090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5       OR048091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962 Seq16       OR048092</w:t>
      </w:r>
    </w:p>
    <w:p w14:paraId="6DB7E8F6" w14:textId="716ACCAE" w:rsidR="00C3133C" w:rsidRDefault="00C3133C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D2D499C" w14:textId="20E3D51E" w:rsidR="004E5BE8" w:rsidRPr="004E5BE8" w:rsidRDefault="004E5BE8" w:rsidP="004E5BE8">
      <w:pPr>
        <w:pStyle w:val="NurText"/>
        <w:rPr>
          <w:b/>
          <w:lang w:val="en-US"/>
        </w:rPr>
      </w:pPr>
      <w:r>
        <w:rPr>
          <w:b/>
          <w:sz w:val="24"/>
          <w:szCs w:val="24"/>
          <w:lang w:val="en-US"/>
        </w:rPr>
        <w:t>1</w:t>
      </w:r>
      <w:r w:rsidRPr="004A6278">
        <w:rPr>
          <w:b/>
          <w:sz w:val="24"/>
          <w:szCs w:val="24"/>
          <w:lang w:val="en-US"/>
        </w:rPr>
        <w:t>8S rRNA</w:t>
      </w:r>
    </w:p>
    <w:p w14:paraId="43710B32" w14:textId="77777777" w:rsidR="00C3133C" w:rsidRDefault="00C3133C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t>SUB13473577 Seq1         OR052228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2         OR052229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3         OR052230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4         OR052231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5         OR052232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6         OR052233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7         OR052234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8         OR052235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9         OR052236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0       OR052237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1       OR052238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2       OR052239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3       OR052240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4       OR052241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5       OR052242</w:t>
      </w:r>
      <w:r w:rsidRPr="00C3133C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SUB13473577 Seq16       OR052243</w:t>
      </w:r>
    </w:p>
    <w:p w14:paraId="62C7514F" w14:textId="77777777" w:rsidR="00087D77" w:rsidRDefault="00087D77" w:rsidP="00C3133C">
      <w:pPr>
        <w:pStyle w:val="StandardWeb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16B29F8" w14:textId="77777777" w:rsidR="00A32AC5" w:rsidRPr="00C3133C" w:rsidRDefault="00A32AC5">
      <w:pPr>
        <w:rPr>
          <w:lang w:val="en-US"/>
        </w:rPr>
      </w:pPr>
    </w:p>
    <w:sectPr w:rsidR="00A32AC5" w:rsidRPr="00C3133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E3723" w14:textId="77777777" w:rsidR="00C271C5" w:rsidRDefault="00C271C5" w:rsidP="00C271C5">
      <w:pPr>
        <w:spacing w:after="0" w:line="240" w:lineRule="auto"/>
      </w:pPr>
      <w:r>
        <w:separator/>
      </w:r>
    </w:p>
  </w:endnote>
  <w:endnote w:type="continuationSeparator" w:id="0">
    <w:p w14:paraId="2C064BE6" w14:textId="77777777" w:rsidR="00C271C5" w:rsidRDefault="00C271C5" w:rsidP="00C27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10B01" w14:textId="77777777" w:rsidR="00C271C5" w:rsidRDefault="00C271C5" w:rsidP="00C271C5">
      <w:pPr>
        <w:spacing w:after="0" w:line="240" w:lineRule="auto"/>
      </w:pPr>
      <w:r>
        <w:separator/>
      </w:r>
    </w:p>
  </w:footnote>
  <w:footnote w:type="continuationSeparator" w:id="0">
    <w:p w14:paraId="094C28B1" w14:textId="77777777" w:rsidR="00C271C5" w:rsidRDefault="00C271C5" w:rsidP="00C271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85B20" w14:textId="77777777" w:rsidR="00C271C5" w:rsidRPr="00871DFD" w:rsidRDefault="00C271C5" w:rsidP="00C271C5">
    <w:pPr>
      <w:pStyle w:val="Kopfzeile"/>
      <w:jc w:val="right"/>
      <w:rPr>
        <w:rFonts w:ascii="Arial" w:hAnsi="Arial" w:cs="Arial"/>
        <w:iCs/>
        <w:lang w:val="fr-FR"/>
      </w:rPr>
    </w:pPr>
    <w:proofErr w:type="spellStart"/>
    <w:r w:rsidRPr="00871DFD">
      <w:rPr>
        <w:rFonts w:ascii="Arial" w:hAnsi="Arial" w:cs="Arial"/>
        <w:iCs/>
        <w:lang w:val="fr-FR"/>
      </w:rPr>
      <w:t>Nawshirwan</w:t>
    </w:r>
    <w:proofErr w:type="spellEnd"/>
    <w:r w:rsidRPr="00871DFD">
      <w:rPr>
        <w:rFonts w:ascii="Arial" w:hAnsi="Arial" w:cs="Arial"/>
        <w:iCs/>
        <w:lang w:val="fr-FR"/>
      </w:rPr>
      <w:t xml:space="preserve"> et al. 2023 </w:t>
    </w:r>
    <w:proofErr w:type="spellStart"/>
    <w:r w:rsidRPr="00871DFD">
      <w:rPr>
        <w:rFonts w:ascii="Arial" w:hAnsi="Arial" w:cs="Arial"/>
        <w:i/>
        <w:lang w:val="fr-FR"/>
      </w:rPr>
      <w:t>Sarcocystis</w:t>
    </w:r>
    <w:proofErr w:type="spellEnd"/>
  </w:p>
  <w:p w14:paraId="17BCB06C" w14:textId="77777777" w:rsidR="00C271C5" w:rsidRDefault="00C271C5" w:rsidP="00C271C5">
    <w:pPr>
      <w:pStyle w:val="Kopfzeile"/>
      <w:jc w:val="right"/>
    </w:pPr>
  </w:p>
  <w:p w14:paraId="3CC8D1E3" w14:textId="77777777" w:rsidR="00C271C5" w:rsidRDefault="00C271C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36"/>
    <w:rsid w:val="00052617"/>
    <w:rsid w:val="00087D77"/>
    <w:rsid w:val="004E5BE8"/>
    <w:rsid w:val="007D7B63"/>
    <w:rsid w:val="00862208"/>
    <w:rsid w:val="00872125"/>
    <w:rsid w:val="00A32AC5"/>
    <w:rsid w:val="00A912EA"/>
    <w:rsid w:val="00BB6136"/>
    <w:rsid w:val="00C271C5"/>
    <w:rsid w:val="00C3133C"/>
    <w:rsid w:val="00DA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C0DF8"/>
  <w15:chartTrackingRefBased/>
  <w15:docId w15:val="{95587982-0C77-4623-B294-757797B3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3133C"/>
    <w:pPr>
      <w:spacing w:after="0" w:line="240" w:lineRule="auto"/>
    </w:pPr>
    <w:rPr>
      <w:rFonts w:ascii="Calibri" w:hAnsi="Calibri" w:cs="Calibri"/>
      <w:lang w:eastAsia="de-DE"/>
    </w:rPr>
  </w:style>
  <w:style w:type="paragraph" w:styleId="Kopfzeile">
    <w:name w:val="header"/>
    <w:basedOn w:val="Standard"/>
    <w:link w:val="KopfzeileZchn"/>
    <w:unhideWhenUsed/>
    <w:rsid w:val="00C27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71C5"/>
  </w:style>
  <w:style w:type="paragraph" w:styleId="Fuzeile">
    <w:name w:val="footer"/>
    <w:basedOn w:val="Standard"/>
    <w:link w:val="FuzeileZchn"/>
    <w:uiPriority w:val="99"/>
    <w:unhideWhenUsed/>
    <w:rsid w:val="00C271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71C5"/>
  </w:style>
  <w:style w:type="paragraph" w:styleId="NurText">
    <w:name w:val="Plain Text"/>
    <w:basedOn w:val="Standard"/>
    <w:link w:val="NurTextZchn"/>
    <w:uiPriority w:val="99"/>
    <w:semiHidden/>
    <w:unhideWhenUsed/>
    <w:rsid w:val="004E5BE8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E5BE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ham Mohammed</dc:creator>
  <cp:keywords/>
  <dc:description/>
  <cp:lastModifiedBy>Barham Mohammed</cp:lastModifiedBy>
  <cp:revision>9</cp:revision>
  <cp:lastPrinted>2023-05-30T08:36:00Z</cp:lastPrinted>
  <dcterms:created xsi:type="dcterms:W3CDTF">2023-05-30T07:56:00Z</dcterms:created>
  <dcterms:modified xsi:type="dcterms:W3CDTF">2023-08-04T13:20:00Z</dcterms:modified>
</cp:coreProperties>
</file>